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3A131" w14:textId="58F5EF07" w:rsidR="00060186" w:rsidRPr="004E0BA9" w:rsidRDefault="00060186" w:rsidP="00060186">
      <w:pPr>
        <w:rPr>
          <w:b/>
          <w:lang w:val="en-US"/>
        </w:rPr>
      </w:pPr>
      <w:r w:rsidRPr="004E0BA9">
        <w:rPr>
          <w:b/>
          <w:lang w:val="en-US"/>
        </w:rPr>
        <w:t>S</w:t>
      </w:r>
      <w:r w:rsidR="003868AC">
        <w:rPr>
          <w:b/>
          <w:lang w:val="en-US"/>
        </w:rPr>
        <w:t xml:space="preserve">2 </w:t>
      </w:r>
      <w:r w:rsidRPr="004E0BA9">
        <w:rPr>
          <w:b/>
          <w:lang w:val="en-US"/>
        </w:rPr>
        <w:t>Table</w:t>
      </w:r>
      <w:r w:rsidR="003868AC">
        <w:rPr>
          <w:b/>
          <w:lang w:val="en-US"/>
        </w:rPr>
        <w:t>.</w:t>
      </w:r>
      <w:r w:rsidRPr="004E0BA9">
        <w:rPr>
          <w:b/>
          <w:lang w:val="en-US"/>
        </w:rPr>
        <w:t xml:space="preserve"> CVD incidence according to WLC at baseline</w:t>
      </w:r>
    </w:p>
    <w:tbl>
      <w:tblPr>
        <w:tblStyle w:val="LightShading"/>
        <w:tblW w:w="3996" w:type="pct"/>
        <w:shd w:val="clear" w:color="auto" w:fill="FFFFFF" w:themeFill="background1"/>
        <w:tblLook w:val="0420" w:firstRow="1" w:lastRow="0" w:firstColumn="0" w:lastColumn="0" w:noHBand="0" w:noVBand="1"/>
      </w:tblPr>
      <w:tblGrid>
        <w:gridCol w:w="2327"/>
        <w:gridCol w:w="1134"/>
        <w:gridCol w:w="1133"/>
        <w:gridCol w:w="1284"/>
        <w:gridCol w:w="1545"/>
      </w:tblGrid>
      <w:tr w:rsidR="00060186" w:rsidRPr="00B274A2" w14:paraId="42B8D93C" w14:textId="77777777" w:rsidTr="00FE7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1567" w:type="pct"/>
            <w:tcBorders>
              <w:bottom w:val="nil"/>
            </w:tcBorders>
            <w:shd w:val="clear" w:color="auto" w:fill="FFFFFF" w:themeFill="background1"/>
          </w:tcPr>
          <w:p w14:paraId="2E6BB04A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3433" w:type="pct"/>
            <w:gridSpan w:val="4"/>
            <w:tcBorders>
              <w:bottom w:val="nil"/>
            </w:tcBorders>
            <w:shd w:val="clear" w:color="auto" w:fill="FFFFFF" w:themeFill="background1"/>
          </w:tcPr>
          <w:p w14:paraId="7456D86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 w:val="0"/>
                <w:bCs w:val="0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Cs w:val="0"/>
                <w:kern w:val="24"/>
                <w:sz w:val="18"/>
                <w:szCs w:val="18"/>
                <w:lang w:val="en-US" w:eastAsia="de-DE"/>
              </w:rPr>
              <w:t>CVD subsample</w:t>
            </w:r>
          </w:p>
        </w:tc>
      </w:tr>
      <w:tr w:rsidR="00060186" w:rsidRPr="00FE74AD" w14:paraId="297853B5" w14:textId="77777777" w:rsidTr="00FE7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567" w:type="pct"/>
            <w:tcBorders>
              <w:top w:val="nil"/>
            </w:tcBorders>
            <w:shd w:val="clear" w:color="auto" w:fill="FFFFFF" w:themeFill="background1"/>
          </w:tcPr>
          <w:p w14:paraId="4872A957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6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14:paraId="71D74093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Total</w:t>
            </w:r>
            <w:r w:rsidRPr="00B274A2">
              <w:rPr>
                <w:rFonts w:eastAsia="Verdana" w:cstheme="minorHAnsi"/>
                <w:b/>
                <w:bCs/>
                <w:kern w:val="24"/>
                <w:sz w:val="18"/>
                <w:szCs w:val="18"/>
                <w:lang w:val="en-US" w:eastAsia="de-DE"/>
              </w:rPr>
              <w:t>†</w:t>
            </w:r>
          </w:p>
          <w:p w14:paraId="69D53CAA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3596)</w:t>
            </w:r>
          </w:p>
        </w:tc>
        <w:tc>
          <w:tcPr>
            <w:tcW w:w="76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14:paraId="348529F0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 xml:space="preserve">Incident CVD </w:t>
            </w:r>
          </w:p>
          <w:p w14:paraId="73A6B06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102)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hideMark/>
          </w:tcPr>
          <w:p w14:paraId="5CCA65EA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 xml:space="preserve">Men with incident CVD </w:t>
            </w:r>
          </w:p>
          <w:p w14:paraId="5BB49DA5" w14:textId="77777777" w:rsidR="00060186" w:rsidRPr="00B274A2" w:rsidRDefault="00060186" w:rsidP="00AE226E">
            <w:pPr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77)</w:t>
            </w:r>
          </w:p>
        </w:tc>
        <w:tc>
          <w:tcPr>
            <w:tcW w:w="104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B10A26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 xml:space="preserve">Women with incident CVD </w:t>
            </w:r>
          </w:p>
          <w:p w14:paraId="08330CA2" w14:textId="77777777" w:rsidR="00060186" w:rsidRPr="00B274A2" w:rsidRDefault="00060186" w:rsidP="00AE226E">
            <w:pPr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25)</w:t>
            </w:r>
          </w:p>
        </w:tc>
      </w:tr>
      <w:tr w:rsidR="00060186" w:rsidRPr="00B274A2" w14:paraId="7485710A" w14:textId="77777777" w:rsidTr="00037072">
        <w:trPr>
          <w:trHeight w:val="19"/>
        </w:trPr>
        <w:tc>
          <w:tcPr>
            <w:tcW w:w="156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hideMark/>
          </w:tcPr>
          <w:p w14:paraId="08300AB8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t xml:space="preserve">Baseline </w:t>
            </w: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br/>
              <w:t>WLC Score, mean ± SD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17DEA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6.89±26.95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C59425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3.82±26.48</w:t>
            </w:r>
          </w:p>
        </w:tc>
        <w:tc>
          <w:tcPr>
            <w:tcW w:w="86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1235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5.26±26.65</w:t>
            </w:r>
          </w:p>
        </w:tc>
        <w:tc>
          <w:tcPr>
            <w:tcW w:w="1041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466B0C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9.40±25.95</w:t>
            </w:r>
          </w:p>
        </w:tc>
      </w:tr>
      <w:tr w:rsidR="00060186" w:rsidRPr="00B274A2" w14:paraId="12686833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4E89FD" w14:textId="77777777" w:rsidR="00060186" w:rsidRPr="00B274A2" w:rsidRDefault="00060186" w:rsidP="00AE226E">
            <w:pPr>
              <w:spacing w:line="276" w:lineRule="auto"/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0846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theme="minorHAnsi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B446ED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11ADF6" w14:textId="77777777" w:rsidR="00060186" w:rsidRPr="00B274A2" w:rsidRDefault="00060186" w:rsidP="00AE226E">
            <w:pPr>
              <w:pStyle w:val="NormalWeb"/>
              <w:spacing w:before="0" w:beforeAutospacing="0" w:after="200" w:afterAutospacing="0" w:line="276" w:lineRule="auto"/>
              <w:jc w:val="center"/>
              <w:rPr>
                <w:rFonts w:asciiTheme="minorHAnsi" w:eastAsia="Verdana" w:hAnsiTheme="minorHAnsi" w:cstheme="minorHAnsi"/>
                <w:bCs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BBB97" w14:textId="77777777" w:rsidR="00060186" w:rsidRPr="00B274A2" w:rsidRDefault="00060186" w:rsidP="00AE226E">
            <w:pPr>
              <w:pStyle w:val="NormalWeb"/>
              <w:spacing w:before="0" w:beforeAutospacing="0" w:after="200" w:afterAutospacing="0" w:line="276" w:lineRule="auto"/>
              <w:jc w:val="center"/>
              <w:rPr>
                <w:rFonts w:asciiTheme="minorHAnsi" w:eastAsia="Verdana" w:hAnsiTheme="minorHAnsi" w:cstheme="minorHAnsi"/>
                <w:bCs/>
                <w:kern w:val="24"/>
                <w:sz w:val="18"/>
                <w:szCs w:val="18"/>
                <w:lang w:val="en-US" w:eastAsia="en-US"/>
              </w:rPr>
            </w:pPr>
          </w:p>
        </w:tc>
      </w:tr>
      <w:tr w:rsidR="00060186" w:rsidRPr="00B274A2" w14:paraId="71C3D768" w14:textId="77777777" w:rsidTr="00AE226E">
        <w:trPr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7225EC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eastAsia="de-DE"/>
              </w:rPr>
              <w:t>Baseline</w:t>
            </w:r>
            <w:r w:rsidRPr="00B274A2"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  <w:t xml:space="preserve"> WLC,  n (%)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25ADD2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A1805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C863A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A34CBD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623BE649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2BAE97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0-19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D58970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047 (29.1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06321B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5 (34.3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BCFF6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6 (33.8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FA2F9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9 (36.0)</w:t>
            </w:r>
          </w:p>
        </w:tc>
      </w:tr>
      <w:tr w:rsidR="00060186" w:rsidRPr="00B274A2" w14:paraId="2FA89404" w14:textId="77777777" w:rsidTr="00AE226E">
        <w:trPr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FE6D14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20-39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B5F4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912 (25.4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73C7F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4 (23.5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A409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6 (20.8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1CCB1B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8 (32.0)</w:t>
            </w:r>
          </w:p>
        </w:tc>
      </w:tr>
      <w:tr w:rsidR="00060186" w:rsidRPr="00B274A2" w14:paraId="729DAA5E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4322AF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40-59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968D7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724 (20.1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BE95E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0 (19.6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89A02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7 (22.1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D2AF59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 (12.0)</w:t>
            </w:r>
          </w:p>
        </w:tc>
      </w:tr>
      <w:tr w:rsidR="00060186" w:rsidRPr="00B274A2" w14:paraId="647A1BA8" w14:textId="77777777" w:rsidTr="00AE226E">
        <w:trPr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9DCB77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60-79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935CB0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650 (18.1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57983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8 (17.6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774C60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4 (18.2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B9C2F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 (16.0)</w:t>
            </w:r>
          </w:p>
        </w:tc>
      </w:tr>
      <w:tr w:rsidR="00060186" w:rsidRPr="00B274A2" w14:paraId="20CD89B8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83DB44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80-100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7F945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63 (7.3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6BE417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 (4.9)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1A2F8E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 (5.2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9F355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 (4.0)</w:t>
            </w:r>
          </w:p>
        </w:tc>
      </w:tr>
    </w:tbl>
    <w:p w14:paraId="08292626" w14:textId="77777777" w:rsidR="00060186" w:rsidRDefault="00060186" w:rsidP="00060186">
      <w:pPr>
        <w:rPr>
          <w:lang w:val="en-US"/>
        </w:rPr>
      </w:pPr>
      <w:r w:rsidRPr="00B274A2">
        <w:rPr>
          <w:rFonts w:eastAsia="Verdana" w:cstheme="minorHAnsi"/>
          <w:b/>
          <w:bCs/>
          <w:kern w:val="24"/>
          <w:sz w:val="18"/>
          <w:szCs w:val="18"/>
          <w:lang w:val="en-US" w:eastAsia="de-DE"/>
        </w:rPr>
        <w:t xml:space="preserve">† </w:t>
      </w:r>
      <w:r w:rsidRPr="00B274A2">
        <w:rPr>
          <w:lang w:val="en-US"/>
        </w:rPr>
        <w:t>Of the study sample considered at baseline (n=3698), information on incident CVD during the follow-up was missing for 102 study participants.</w:t>
      </w:r>
    </w:p>
    <w:p w14:paraId="2DA92C2A" w14:textId="77777777" w:rsidR="00060186" w:rsidRPr="00CF1389" w:rsidRDefault="00060186" w:rsidP="00060186">
      <w:pPr>
        <w:rPr>
          <w:lang w:val="en-US"/>
        </w:rPr>
      </w:pPr>
    </w:p>
    <w:p w14:paraId="59A7D088" w14:textId="640BB9E1" w:rsidR="005723E7" w:rsidRDefault="005723E7" w:rsidP="00B21CA2">
      <w:pPr>
        <w:spacing w:line="240" w:lineRule="auto"/>
        <w:jc w:val="both"/>
        <w:rPr>
          <w:b/>
          <w:lang w:val="en-US"/>
        </w:rPr>
      </w:pPr>
    </w:p>
    <w:sectPr w:rsidR="005723E7" w:rsidSect="00A215F0">
      <w:footerReference w:type="default" r:id="rId8"/>
      <w:pgSz w:w="11906" w:h="16838"/>
      <w:pgMar w:top="1417" w:right="1417" w:bottom="1134" w:left="1417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D2A52" w14:textId="77777777" w:rsidR="007B37EE" w:rsidRDefault="007B37EE" w:rsidP="00EB614E">
      <w:pPr>
        <w:spacing w:after="0" w:line="240" w:lineRule="auto"/>
      </w:pPr>
      <w:r>
        <w:separator/>
      </w:r>
    </w:p>
  </w:endnote>
  <w:endnote w:type="continuationSeparator" w:id="0">
    <w:p w14:paraId="148FFFAD" w14:textId="77777777" w:rsidR="007B37EE" w:rsidRDefault="007B37EE" w:rsidP="00EB6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197880"/>
      <w:docPartObj>
        <w:docPartGallery w:val="Page Numbers (Bottom of Page)"/>
        <w:docPartUnique/>
      </w:docPartObj>
    </w:sdtPr>
    <w:sdtEndPr/>
    <w:sdtContent>
      <w:p w14:paraId="242DE36D" w14:textId="5A7B7818" w:rsidR="00496523" w:rsidRDefault="004965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4AD">
          <w:rPr>
            <w:noProof/>
          </w:rPr>
          <w:t>2</w:t>
        </w:r>
        <w:r>
          <w:fldChar w:fldCharType="end"/>
        </w:r>
      </w:p>
    </w:sdtContent>
  </w:sdt>
  <w:p w14:paraId="465744AD" w14:textId="77777777" w:rsidR="00496523" w:rsidRDefault="00496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8FDC5" w14:textId="77777777" w:rsidR="007B37EE" w:rsidRDefault="007B37EE" w:rsidP="00EB614E">
      <w:pPr>
        <w:spacing w:after="0" w:line="240" w:lineRule="auto"/>
      </w:pPr>
      <w:r>
        <w:separator/>
      </w:r>
    </w:p>
  </w:footnote>
  <w:footnote w:type="continuationSeparator" w:id="0">
    <w:p w14:paraId="7B042A05" w14:textId="77777777" w:rsidR="007B37EE" w:rsidRDefault="007B37EE" w:rsidP="00EB6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64D1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915EFC"/>
    <w:multiLevelType w:val="hybridMultilevel"/>
    <w:tmpl w:val="8E7A6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B298F"/>
    <w:multiLevelType w:val="hybridMultilevel"/>
    <w:tmpl w:val="687847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D7C61"/>
    <w:multiLevelType w:val="hybridMultilevel"/>
    <w:tmpl w:val="9F1EC22A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A694106"/>
    <w:multiLevelType w:val="hybridMultilevel"/>
    <w:tmpl w:val="80B08708"/>
    <w:lvl w:ilvl="0" w:tplc="B5BA265A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825080"/>
    <w:multiLevelType w:val="hybridMultilevel"/>
    <w:tmpl w:val="231A1696"/>
    <w:lvl w:ilvl="0" w:tplc="04070011">
      <w:start w:val="1"/>
      <w:numFmt w:val="decimal"/>
      <w:lvlText w:val="%1)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45AE61AC"/>
    <w:multiLevelType w:val="hybridMultilevel"/>
    <w:tmpl w:val="A9C8E070"/>
    <w:lvl w:ilvl="0" w:tplc="A66C0EA8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358AB"/>
    <w:multiLevelType w:val="hybridMultilevel"/>
    <w:tmpl w:val="A2006908"/>
    <w:lvl w:ilvl="0" w:tplc="A66C0EA8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8B57FC"/>
    <w:multiLevelType w:val="hybridMultilevel"/>
    <w:tmpl w:val="24C885C4"/>
    <w:lvl w:ilvl="0" w:tplc="A5761050">
      <w:start w:val="1"/>
      <w:numFmt w:val="decimal"/>
      <w:lvlText w:val="%1."/>
      <w:lvlJc w:val="left"/>
      <w:pPr>
        <w:ind w:left="1421" w:hanging="713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7337E16"/>
    <w:multiLevelType w:val="hybridMultilevel"/>
    <w:tmpl w:val="AA26F7B8"/>
    <w:lvl w:ilvl="0" w:tplc="A66C0EA8">
      <w:start w:val="10"/>
      <w:numFmt w:val="bullet"/>
      <w:lvlText w:val="-"/>
      <w:lvlJc w:val="left"/>
      <w:pPr>
        <w:ind w:left="1287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5A0A051C"/>
    <w:multiLevelType w:val="hybridMultilevel"/>
    <w:tmpl w:val="459E2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3768CE"/>
    <w:multiLevelType w:val="hybridMultilevel"/>
    <w:tmpl w:val="EBDCE7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10"/>
  </w:num>
  <w:num w:numId="10">
    <w:abstractNumId w:val="1"/>
  </w:num>
  <w:num w:numId="11">
    <w:abstractNumId w:val="0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s2eff2r0eaaetprqpfe29zs0pfsrw0vt2&quot;&gt;Hegewald_Publications&lt;record-ids&gt;&lt;item&gt;149&lt;/item&gt;&lt;/record-ids&gt;&lt;/item&gt;&lt;/Libraries&gt;"/>
  </w:docVars>
  <w:rsids>
    <w:rsidRoot w:val="00800625"/>
    <w:rsid w:val="00001F4F"/>
    <w:rsid w:val="00004731"/>
    <w:rsid w:val="000108C7"/>
    <w:rsid w:val="0002241D"/>
    <w:rsid w:val="00022F29"/>
    <w:rsid w:val="00031E54"/>
    <w:rsid w:val="00034A66"/>
    <w:rsid w:val="00037072"/>
    <w:rsid w:val="0005435F"/>
    <w:rsid w:val="00055B45"/>
    <w:rsid w:val="00055DFC"/>
    <w:rsid w:val="00057323"/>
    <w:rsid w:val="00060186"/>
    <w:rsid w:val="00062DB2"/>
    <w:rsid w:val="000665B8"/>
    <w:rsid w:val="000711ED"/>
    <w:rsid w:val="00073DCF"/>
    <w:rsid w:val="00076A28"/>
    <w:rsid w:val="00077E09"/>
    <w:rsid w:val="000866E6"/>
    <w:rsid w:val="00091500"/>
    <w:rsid w:val="000A1886"/>
    <w:rsid w:val="000A3E2B"/>
    <w:rsid w:val="000B2402"/>
    <w:rsid w:val="000B63A6"/>
    <w:rsid w:val="000B7D2F"/>
    <w:rsid w:val="000C4040"/>
    <w:rsid w:val="000C671E"/>
    <w:rsid w:val="000D1255"/>
    <w:rsid w:val="000D5610"/>
    <w:rsid w:val="000D6F63"/>
    <w:rsid w:val="000E2057"/>
    <w:rsid w:val="000F6AA7"/>
    <w:rsid w:val="00101CB9"/>
    <w:rsid w:val="00101F87"/>
    <w:rsid w:val="00106ADD"/>
    <w:rsid w:val="00111D52"/>
    <w:rsid w:val="00116560"/>
    <w:rsid w:val="0012114C"/>
    <w:rsid w:val="00121EDF"/>
    <w:rsid w:val="0012341B"/>
    <w:rsid w:val="00124487"/>
    <w:rsid w:val="001306D8"/>
    <w:rsid w:val="00135CD2"/>
    <w:rsid w:val="00142908"/>
    <w:rsid w:val="00147E74"/>
    <w:rsid w:val="00152EFE"/>
    <w:rsid w:val="00154F05"/>
    <w:rsid w:val="00155129"/>
    <w:rsid w:val="00155377"/>
    <w:rsid w:val="00156FE9"/>
    <w:rsid w:val="001573C7"/>
    <w:rsid w:val="001633F4"/>
    <w:rsid w:val="001808A3"/>
    <w:rsid w:val="00185F03"/>
    <w:rsid w:val="00194380"/>
    <w:rsid w:val="00194577"/>
    <w:rsid w:val="001B2E5C"/>
    <w:rsid w:val="001B6A81"/>
    <w:rsid w:val="001C3C11"/>
    <w:rsid w:val="001D13F4"/>
    <w:rsid w:val="001D1591"/>
    <w:rsid w:val="001E0411"/>
    <w:rsid w:val="001E1785"/>
    <w:rsid w:val="001E7EAA"/>
    <w:rsid w:val="001F356E"/>
    <w:rsid w:val="001F64B8"/>
    <w:rsid w:val="002019DC"/>
    <w:rsid w:val="0021002F"/>
    <w:rsid w:val="00210A94"/>
    <w:rsid w:val="00212FBD"/>
    <w:rsid w:val="00216FDB"/>
    <w:rsid w:val="002242D1"/>
    <w:rsid w:val="0022592C"/>
    <w:rsid w:val="00232765"/>
    <w:rsid w:val="00232B53"/>
    <w:rsid w:val="00240053"/>
    <w:rsid w:val="0024197E"/>
    <w:rsid w:val="00245023"/>
    <w:rsid w:val="00251E3F"/>
    <w:rsid w:val="00253F73"/>
    <w:rsid w:val="00257AB4"/>
    <w:rsid w:val="00260EA9"/>
    <w:rsid w:val="002668F7"/>
    <w:rsid w:val="00267992"/>
    <w:rsid w:val="00274A16"/>
    <w:rsid w:val="00287C54"/>
    <w:rsid w:val="002930F4"/>
    <w:rsid w:val="00297B6D"/>
    <w:rsid w:val="002A2B0C"/>
    <w:rsid w:val="002B4229"/>
    <w:rsid w:val="002B6D07"/>
    <w:rsid w:val="002C0224"/>
    <w:rsid w:val="002C09C9"/>
    <w:rsid w:val="002C5D95"/>
    <w:rsid w:val="002D1A33"/>
    <w:rsid w:val="002D3D95"/>
    <w:rsid w:val="002D4125"/>
    <w:rsid w:val="002E21D4"/>
    <w:rsid w:val="002E5C18"/>
    <w:rsid w:val="002F1DE3"/>
    <w:rsid w:val="002F55CD"/>
    <w:rsid w:val="0030039B"/>
    <w:rsid w:val="00302C3E"/>
    <w:rsid w:val="003134A3"/>
    <w:rsid w:val="003225E6"/>
    <w:rsid w:val="003267B7"/>
    <w:rsid w:val="00330807"/>
    <w:rsid w:val="00342A97"/>
    <w:rsid w:val="003442AB"/>
    <w:rsid w:val="00346F5E"/>
    <w:rsid w:val="00355739"/>
    <w:rsid w:val="0036084C"/>
    <w:rsid w:val="0037323D"/>
    <w:rsid w:val="00375866"/>
    <w:rsid w:val="003868AC"/>
    <w:rsid w:val="00394238"/>
    <w:rsid w:val="00397E92"/>
    <w:rsid w:val="003A7147"/>
    <w:rsid w:val="003B1750"/>
    <w:rsid w:val="003B30D6"/>
    <w:rsid w:val="003B78AF"/>
    <w:rsid w:val="003C38A6"/>
    <w:rsid w:val="003C3F1F"/>
    <w:rsid w:val="003D4755"/>
    <w:rsid w:val="0040102E"/>
    <w:rsid w:val="004016A0"/>
    <w:rsid w:val="00404746"/>
    <w:rsid w:val="00404FF6"/>
    <w:rsid w:val="0041619F"/>
    <w:rsid w:val="00416B68"/>
    <w:rsid w:val="00417700"/>
    <w:rsid w:val="00417993"/>
    <w:rsid w:val="00417D0B"/>
    <w:rsid w:val="00423B27"/>
    <w:rsid w:val="00426E29"/>
    <w:rsid w:val="00434138"/>
    <w:rsid w:val="00434CFD"/>
    <w:rsid w:val="004413AB"/>
    <w:rsid w:val="004476EA"/>
    <w:rsid w:val="00462D26"/>
    <w:rsid w:val="00463791"/>
    <w:rsid w:val="0046788C"/>
    <w:rsid w:val="00467DCD"/>
    <w:rsid w:val="004707D8"/>
    <w:rsid w:val="00475AC6"/>
    <w:rsid w:val="00482EAB"/>
    <w:rsid w:val="0048318C"/>
    <w:rsid w:val="00485F11"/>
    <w:rsid w:val="00492411"/>
    <w:rsid w:val="00494D5F"/>
    <w:rsid w:val="00496523"/>
    <w:rsid w:val="0049775A"/>
    <w:rsid w:val="004A6524"/>
    <w:rsid w:val="004B173F"/>
    <w:rsid w:val="004C0071"/>
    <w:rsid w:val="004D098E"/>
    <w:rsid w:val="004D1208"/>
    <w:rsid w:val="004E0BA9"/>
    <w:rsid w:val="004E2C03"/>
    <w:rsid w:val="004F1960"/>
    <w:rsid w:val="004F6FDB"/>
    <w:rsid w:val="005001E3"/>
    <w:rsid w:val="00504150"/>
    <w:rsid w:val="00510B44"/>
    <w:rsid w:val="005150B4"/>
    <w:rsid w:val="005161E2"/>
    <w:rsid w:val="00523771"/>
    <w:rsid w:val="005258DE"/>
    <w:rsid w:val="00533613"/>
    <w:rsid w:val="005342C6"/>
    <w:rsid w:val="0053666E"/>
    <w:rsid w:val="0054323C"/>
    <w:rsid w:val="00544513"/>
    <w:rsid w:val="00545FF5"/>
    <w:rsid w:val="00551290"/>
    <w:rsid w:val="00552CC1"/>
    <w:rsid w:val="00553727"/>
    <w:rsid w:val="0055477A"/>
    <w:rsid w:val="00554DA3"/>
    <w:rsid w:val="00571B00"/>
    <w:rsid w:val="005723E7"/>
    <w:rsid w:val="00572EEC"/>
    <w:rsid w:val="00575B1C"/>
    <w:rsid w:val="00587F9A"/>
    <w:rsid w:val="00594367"/>
    <w:rsid w:val="00597AC2"/>
    <w:rsid w:val="005A2A79"/>
    <w:rsid w:val="005A637E"/>
    <w:rsid w:val="005B21F9"/>
    <w:rsid w:val="005B3470"/>
    <w:rsid w:val="005B41D0"/>
    <w:rsid w:val="005B4F6B"/>
    <w:rsid w:val="005C1DAA"/>
    <w:rsid w:val="005C641B"/>
    <w:rsid w:val="005D2534"/>
    <w:rsid w:val="005D7B63"/>
    <w:rsid w:val="005F3D39"/>
    <w:rsid w:val="00614D5E"/>
    <w:rsid w:val="006151E8"/>
    <w:rsid w:val="00626619"/>
    <w:rsid w:val="0063157C"/>
    <w:rsid w:val="00642EC8"/>
    <w:rsid w:val="00650D5F"/>
    <w:rsid w:val="00651B32"/>
    <w:rsid w:val="00654060"/>
    <w:rsid w:val="0065493D"/>
    <w:rsid w:val="006549E6"/>
    <w:rsid w:val="00663C36"/>
    <w:rsid w:val="00667E8A"/>
    <w:rsid w:val="00672B31"/>
    <w:rsid w:val="006777C8"/>
    <w:rsid w:val="006871C3"/>
    <w:rsid w:val="00691367"/>
    <w:rsid w:val="00694499"/>
    <w:rsid w:val="00696A00"/>
    <w:rsid w:val="006A0C4D"/>
    <w:rsid w:val="006A4CB6"/>
    <w:rsid w:val="006D726A"/>
    <w:rsid w:val="006D7C58"/>
    <w:rsid w:val="006D7D90"/>
    <w:rsid w:val="006E2C29"/>
    <w:rsid w:val="006E668E"/>
    <w:rsid w:val="006F23E6"/>
    <w:rsid w:val="006F79FB"/>
    <w:rsid w:val="007040A7"/>
    <w:rsid w:val="00706DAC"/>
    <w:rsid w:val="00717C25"/>
    <w:rsid w:val="00722FD5"/>
    <w:rsid w:val="0073207B"/>
    <w:rsid w:val="00734EA6"/>
    <w:rsid w:val="00735F3A"/>
    <w:rsid w:val="00737F47"/>
    <w:rsid w:val="00750E02"/>
    <w:rsid w:val="0076684A"/>
    <w:rsid w:val="007700B3"/>
    <w:rsid w:val="0077243D"/>
    <w:rsid w:val="00793159"/>
    <w:rsid w:val="00794EE9"/>
    <w:rsid w:val="00797130"/>
    <w:rsid w:val="00797602"/>
    <w:rsid w:val="007A23A0"/>
    <w:rsid w:val="007A435F"/>
    <w:rsid w:val="007A7519"/>
    <w:rsid w:val="007B37EE"/>
    <w:rsid w:val="007B661B"/>
    <w:rsid w:val="007C3E3A"/>
    <w:rsid w:val="007C52B2"/>
    <w:rsid w:val="007C60BF"/>
    <w:rsid w:val="007C66E8"/>
    <w:rsid w:val="007E5A7D"/>
    <w:rsid w:val="007E6BB8"/>
    <w:rsid w:val="007F1765"/>
    <w:rsid w:val="00800625"/>
    <w:rsid w:val="008019E5"/>
    <w:rsid w:val="00806D06"/>
    <w:rsid w:val="0081057F"/>
    <w:rsid w:val="00815649"/>
    <w:rsid w:val="0082163B"/>
    <w:rsid w:val="00822DEC"/>
    <w:rsid w:val="0082423D"/>
    <w:rsid w:val="00832033"/>
    <w:rsid w:val="0083347F"/>
    <w:rsid w:val="008355D1"/>
    <w:rsid w:val="008406FD"/>
    <w:rsid w:val="00843E1D"/>
    <w:rsid w:val="00847970"/>
    <w:rsid w:val="00851474"/>
    <w:rsid w:val="0085672B"/>
    <w:rsid w:val="008749C2"/>
    <w:rsid w:val="0088198D"/>
    <w:rsid w:val="008B47F4"/>
    <w:rsid w:val="008B72B0"/>
    <w:rsid w:val="008C7606"/>
    <w:rsid w:val="008D1C62"/>
    <w:rsid w:val="008D1EC3"/>
    <w:rsid w:val="008D4B1A"/>
    <w:rsid w:val="008D52CA"/>
    <w:rsid w:val="008E1E92"/>
    <w:rsid w:val="008E638E"/>
    <w:rsid w:val="008E74F8"/>
    <w:rsid w:val="008F2ADC"/>
    <w:rsid w:val="008F5E97"/>
    <w:rsid w:val="008F75C6"/>
    <w:rsid w:val="00902E61"/>
    <w:rsid w:val="009030C2"/>
    <w:rsid w:val="00907B9C"/>
    <w:rsid w:val="009104E7"/>
    <w:rsid w:val="00910646"/>
    <w:rsid w:val="009146AA"/>
    <w:rsid w:val="00921807"/>
    <w:rsid w:val="00934F67"/>
    <w:rsid w:val="00937DD7"/>
    <w:rsid w:val="009420E0"/>
    <w:rsid w:val="009438AC"/>
    <w:rsid w:val="009454EC"/>
    <w:rsid w:val="00945778"/>
    <w:rsid w:val="0095301F"/>
    <w:rsid w:val="0095429B"/>
    <w:rsid w:val="00957FBC"/>
    <w:rsid w:val="009779AF"/>
    <w:rsid w:val="009B7694"/>
    <w:rsid w:val="009C4578"/>
    <w:rsid w:val="009D0C7E"/>
    <w:rsid w:val="009D7B89"/>
    <w:rsid w:val="009E2562"/>
    <w:rsid w:val="009E7813"/>
    <w:rsid w:val="009E7B81"/>
    <w:rsid w:val="009F0384"/>
    <w:rsid w:val="009F5E4E"/>
    <w:rsid w:val="00A00357"/>
    <w:rsid w:val="00A0617A"/>
    <w:rsid w:val="00A12087"/>
    <w:rsid w:val="00A215F0"/>
    <w:rsid w:val="00A32131"/>
    <w:rsid w:val="00A33622"/>
    <w:rsid w:val="00A36FCC"/>
    <w:rsid w:val="00A41386"/>
    <w:rsid w:val="00A45C9F"/>
    <w:rsid w:val="00A55135"/>
    <w:rsid w:val="00A619A6"/>
    <w:rsid w:val="00A63C85"/>
    <w:rsid w:val="00A66FED"/>
    <w:rsid w:val="00A72481"/>
    <w:rsid w:val="00A7330A"/>
    <w:rsid w:val="00A75ECB"/>
    <w:rsid w:val="00A8202F"/>
    <w:rsid w:val="00A82248"/>
    <w:rsid w:val="00A9343D"/>
    <w:rsid w:val="00A94A1A"/>
    <w:rsid w:val="00AA2C7F"/>
    <w:rsid w:val="00AA6D62"/>
    <w:rsid w:val="00AB0FFA"/>
    <w:rsid w:val="00AB4666"/>
    <w:rsid w:val="00AC2573"/>
    <w:rsid w:val="00AC729E"/>
    <w:rsid w:val="00AD0699"/>
    <w:rsid w:val="00AD6D88"/>
    <w:rsid w:val="00AE226E"/>
    <w:rsid w:val="00AE51A3"/>
    <w:rsid w:val="00AF01A9"/>
    <w:rsid w:val="00AF3C23"/>
    <w:rsid w:val="00B00A27"/>
    <w:rsid w:val="00B01647"/>
    <w:rsid w:val="00B05DEF"/>
    <w:rsid w:val="00B07869"/>
    <w:rsid w:val="00B21CA2"/>
    <w:rsid w:val="00B22D07"/>
    <w:rsid w:val="00B2419C"/>
    <w:rsid w:val="00B274A2"/>
    <w:rsid w:val="00B2761C"/>
    <w:rsid w:val="00B33008"/>
    <w:rsid w:val="00B332C1"/>
    <w:rsid w:val="00B3629A"/>
    <w:rsid w:val="00B440A6"/>
    <w:rsid w:val="00B56A59"/>
    <w:rsid w:val="00B6085E"/>
    <w:rsid w:val="00B64D0C"/>
    <w:rsid w:val="00B771FE"/>
    <w:rsid w:val="00B8487B"/>
    <w:rsid w:val="00BA27A1"/>
    <w:rsid w:val="00BA3A65"/>
    <w:rsid w:val="00BB172F"/>
    <w:rsid w:val="00BB3C88"/>
    <w:rsid w:val="00BB64CD"/>
    <w:rsid w:val="00BC4381"/>
    <w:rsid w:val="00BF19A2"/>
    <w:rsid w:val="00BF565F"/>
    <w:rsid w:val="00C0175A"/>
    <w:rsid w:val="00C0689D"/>
    <w:rsid w:val="00C113E9"/>
    <w:rsid w:val="00C151BD"/>
    <w:rsid w:val="00C160D1"/>
    <w:rsid w:val="00C17A84"/>
    <w:rsid w:val="00C2074F"/>
    <w:rsid w:val="00C21EAE"/>
    <w:rsid w:val="00C253D8"/>
    <w:rsid w:val="00C25E80"/>
    <w:rsid w:val="00C36506"/>
    <w:rsid w:val="00C4064A"/>
    <w:rsid w:val="00C434D5"/>
    <w:rsid w:val="00C46A37"/>
    <w:rsid w:val="00C509B3"/>
    <w:rsid w:val="00C50DB0"/>
    <w:rsid w:val="00C54560"/>
    <w:rsid w:val="00C6114F"/>
    <w:rsid w:val="00C81564"/>
    <w:rsid w:val="00C84355"/>
    <w:rsid w:val="00C863ED"/>
    <w:rsid w:val="00C933ED"/>
    <w:rsid w:val="00C94C9F"/>
    <w:rsid w:val="00C955F3"/>
    <w:rsid w:val="00CA108C"/>
    <w:rsid w:val="00CA355E"/>
    <w:rsid w:val="00CA4518"/>
    <w:rsid w:val="00CA4A4A"/>
    <w:rsid w:val="00CC16DB"/>
    <w:rsid w:val="00CC550D"/>
    <w:rsid w:val="00CC6EC2"/>
    <w:rsid w:val="00CD0627"/>
    <w:rsid w:val="00CE40A2"/>
    <w:rsid w:val="00CE43C5"/>
    <w:rsid w:val="00CE680D"/>
    <w:rsid w:val="00CE7AB5"/>
    <w:rsid w:val="00CE7BCB"/>
    <w:rsid w:val="00D03D81"/>
    <w:rsid w:val="00D1350E"/>
    <w:rsid w:val="00D16DAC"/>
    <w:rsid w:val="00D27B52"/>
    <w:rsid w:val="00D42339"/>
    <w:rsid w:val="00D423CD"/>
    <w:rsid w:val="00D4392A"/>
    <w:rsid w:val="00D46FE8"/>
    <w:rsid w:val="00D54E24"/>
    <w:rsid w:val="00D62C35"/>
    <w:rsid w:val="00D63523"/>
    <w:rsid w:val="00D668BC"/>
    <w:rsid w:val="00D71093"/>
    <w:rsid w:val="00D75834"/>
    <w:rsid w:val="00D806A9"/>
    <w:rsid w:val="00D8547C"/>
    <w:rsid w:val="00D86B04"/>
    <w:rsid w:val="00D93348"/>
    <w:rsid w:val="00D9350F"/>
    <w:rsid w:val="00DA20A6"/>
    <w:rsid w:val="00DA46E9"/>
    <w:rsid w:val="00DA6E34"/>
    <w:rsid w:val="00DB5EA4"/>
    <w:rsid w:val="00DC278C"/>
    <w:rsid w:val="00DC2E08"/>
    <w:rsid w:val="00DE379B"/>
    <w:rsid w:val="00DE5234"/>
    <w:rsid w:val="00DE79CB"/>
    <w:rsid w:val="00DF0C83"/>
    <w:rsid w:val="00DF4A29"/>
    <w:rsid w:val="00DF6325"/>
    <w:rsid w:val="00E015E7"/>
    <w:rsid w:val="00E0673D"/>
    <w:rsid w:val="00E15359"/>
    <w:rsid w:val="00E2219E"/>
    <w:rsid w:val="00E37129"/>
    <w:rsid w:val="00E4388F"/>
    <w:rsid w:val="00E438C7"/>
    <w:rsid w:val="00E44EB7"/>
    <w:rsid w:val="00E51F74"/>
    <w:rsid w:val="00E77482"/>
    <w:rsid w:val="00E81DA6"/>
    <w:rsid w:val="00E82A76"/>
    <w:rsid w:val="00E926E2"/>
    <w:rsid w:val="00E93C3E"/>
    <w:rsid w:val="00E96302"/>
    <w:rsid w:val="00EA2CF6"/>
    <w:rsid w:val="00EA6832"/>
    <w:rsid w:val="00EA69A2"/>
    <w:rsid w:val="00EA6C8B"/>
    <w:rsid w:val="00EB614E"/>
    <w:rsid w:val="00EC28F8"/>
    <w:rsid w:val="00EC5CA3"/>
    <w:rsid w:val="00EC66FB"/>
    <w:rsid w:val="00ED2695"/>
    <w:rsid w:val="00ED26DE"/>
    <w:rsid w:val="00ED5CD8"/>
    <w:rsid w:val="00EE62CE"/>
    <w:rsid w:val="00EF1B6C"/>
    <w:rsid w:val="00EF453B"/>
    <w:rsid w:val="00F03D40"/>
    <w:rsid w:val="00F05F72"/>
    <w:rsid w:val="00F11E84"/>
    <w:rsid w:val="00F15EAC"/>
    <w:rsid w:val="00F17031"/>
    <w:rsid w:val="00F206A8"/>
    <w:rsid w:val="00F2632C"/>
    <w:rsid w:val="00F340C0"/>
    <w:rsid w:val="00F35031"/>
    <w:rsid w:val="00F42383"/>
    <w:rsid w:val="00F46815"/>
    <w:rsid w:val="00F51BFF"/>
    <w:rsid w:val="00F53676"/>
    <w:rsid w:val="00F626F6"/>
    <w:rsid w:val="00F7136D"/>
    <w:rsid w:val="00F719EA"/>
    <w:rsid w:val="00F72ABB"/>
    <w:rsid w:val="00F85EF1"/>
    <w:rsid w:val="00F863CA"/>
    <w:rsid w:val="00F9761B"/>
    <w:rsid w:val="00FA60E3"/>
    <w:rsid w:val="00FB64BC"/>
    <w:rsid w:val="00FC1BB2"/>
    <w:rsid w:val="00FD7E99"/>
    <w:rsid w:val="00FE1CE1"/>
    <w:rsid w:val="00FE302D"/>
    <w:rsid w:val="00FE643B"/>
    <w:rsid w:val="00FE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30F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A2"/>
  </w:style>
  <w:style w:type="paragraph" w:styleId="Heading1">
    <w:name w:val="heading 1"/>
    <w:basedOn w:val="Normal"/>
    <w:next w:val="Normal"/>
    <w:link w:val="Heading1Char"/>
    <w:uiPriority w:val="9"/>
    <w:qFormat/>
    <w:rsid w:val="00553727"/>
    <w:pPr>
      <w:keepNext/>
      <w:keepLines/>
      <w:spacing w:before="480" w:after="240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E3F"/>
    <w:pPr>
      <w:keepNext/>
      <w:keepLines/>
      <w:spacing w:before="40" w:after="0"/>
      <w:outlineLvl w:val="1"/>
    </w:pPr>
    <w:rPr>
      <w:rFonts w:eastAsiaTheme="majorEastAsia" w:cstheme="minorHAnsi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F423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423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423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4238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32765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AD069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AD0699"/>
    <w:rPr>
      <w:rFonts w:ascii="Arial" w:eastAsia="Times New Roman" w:hAnsi="Arial" w:cs="Times New Roman"/>
      <w:sz w:val="20"/>
      <w:szCs w:val="20"/>
      <w:lang w:eastAsia="de-DE"/>
    </w:rPr>
  </w:style>
  <w:style w:type="character" w:styleId="FootnoteReference">
    <w:name w:val="footnote reference"/>
    <w:rsid w:val="00AD069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6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A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3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4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417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C1D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4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381"/>
  </w:style>
  <w:style w:type="paragraph" w:styleId="Footer">
    <w:name w:val="footer"/>
    <w:basedOn w:val="Normal"/>
    <w:link w:val="FooterChar"/>
    <w:uiPriority w:val="99"/>
    <w:unhideWhenUsed/>
    <w:rsid w:val="00BC4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381"/>
  </w:style>
  <w:style w:type="character" w:customStyle="1" w:styleId="Untertitel1">
    <w:name w:val="Untertitel1"/>
    <w:basedOn w:val="DefaultParagraphFont"/>
    <w:rsid w:val="0037323D"/>
  </w:style>
  <w:style w:type="character" w:styleId="Hyperlink">
    <w:name w:val="Hyperlink"/>
    <w:basedOn w:val="DefaultParagraphFont"/>
    <w:uiPriority w:val="99"/>
    <w:unhideWhenUsed/>
    <w:rsid w:val="0037323D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0053"/>
    <w:pPr>
      <w:spacing w:after="0" w:line="240" w:lineRule="auto"/>
    </w:pPr>
    <w:rPr>
      <w:rFonts w:ascii="Calibri" w:eastAsiaTheme="minorEastAsia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240053"/>
    <w:rPr>
      <w:rFonts w:ascii="Calibri" w:eastAsiaTheme="minorEastAsia" w:hAnsi="Calibri" w:cs="Times New Roman"/>
      <w:szCs w:val="21"/>
      <w:lang w:eastAsia="de-DE"/>
    </w:rPr>
  </w:style>
  <w:style w:type="paragraph" w:styleId="ListBullet">
    <w:name w:val="List Bullet"/>
    <w:basedOn w:val="Normal"/>
    <w:uiPriority w:val="99"/>
    <w:unhideWhenUsed/>
    <w:rsid w:val="00CA355E"/>
    <w:pPr>
      <w:numPr>
        <w:numId w:val="11"/>
      </w:numPr>
      <w:contextualSpacing/>
    </w:pPr>
  </w:style>
  <w:style w:type="paragraph" w:styleId="Revision">
    <w:name w:val="Revision"/>
    <w:hidden/>
    <w:uiPriority w:val="99"/>
    <w:semiHidden/>
    <w:rsid w:val="001D159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3727"/>
    <w:rPr>
      <w:rFonts w:eastAsiaTheme="majorEastAsia" w:cstheme="minorHAnsi"/>
      <w:b/>
      <w:bC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51E3F"/>
    <w:rPr>
      <w:rFonts w:eastAsiaTheme="majorEastAsia" w:cstheme="minorHAnsi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9A7609-D340-4B16-9AA2-432F0ED11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13T16:38:00Z</dcterms:created>
  <dcterms:modified xsi:type="dcterms:W3CDTF">2021-05-01T01:42:00Z</dcterms:modified>
</cp:coreProperties>
</file>